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486" w:type="dxa"/>
        <w:tblLook w:val="04A0" w:firstRow="1" w:lastRow="0" w:firstColumn="1" w:lastColumn="0" w:noHBand="0" w:noVBand="1"/>
      </w:tblPr>
      <w:tblGrid>
        <w:gridCol w:w="2866"/>
        <w:gridCol w:w="1504"/>
        <w:gridCol w:w="2020"/>
        <w:gridCol w:w="1096"/>
      </w:tblGrid>
      <w:tr w:rsidR="00CB465C" w:rsidRPr="00CB465C" w:rsidTr="003C5C5F">
        <w:trPr>
          <w:trHeight w:val="285"/>
        </w:trPr>
        <w:tc>
          <w:tcPr>
            <w:tcW w:w="748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6725ED" w:rsidP="00CB46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</w:t>
            </w:r>
            <w:r w:rsidR="00453B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 Clinical character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is</w:t>
            </w:r>
            <w:r w:rsidR="00CB465C" w:rsidRPr="00CB46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tics of lung adenocarcinoma in TCGA </w:t>
            </w:r>
          </w:p>
        </w:tc>
      </w:tr>
      <w:tr w:rsidR="00CB465C" w:rsidRPr="00CB465C" w:rsidTr="003C5C5F">
        <w:trPr>
          <w:trHeight w:val="285"/>
        </w:trPr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46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umber of case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CB46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tio(</w:t>
            </w:r>
            <w:proofErr w:type="gramEnd"/>
            <w:r w:rsidRPr="00CB46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)</w:t>
            </w:r>
          </w:p>
        </w:tc>
      </w:tr>
      <w:tr w:rsidR="00CB465C" w:rsidRPr="00CB465C" w:rsidTr="003C5C5F">
        <w:trPr>
          <w:trHeight w:val="300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pography(T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1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9</w:t>
            </w:r>
          </w:p>
        </w:tc>
      </w:tr>
      <w:tr w:rsidR="00CB465C" w:rsidRPr="00CB465C" w:rsidTr="003C5C5F">
        <w:trPr>
          <w:trHeight w:val="300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2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1</w:t>
            </w:r>
          </w:p>
        </w:tc>
      </w:tr>
      <w:tr w:rsidR="00CB465C" w:rsidRPr="00CB465C" w:rsidTr="003C5C5F">
        <w:trPr>
          <w:trHeight w:val="300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</w:t>
            </w:r>
          </w:p>
        </w:tc>
      </w:tr>
      <w:tr w:rsidR="00CB465C" w:rsidRPr="00CB465C" w:rsidTr="003C5C5F">
        <w:trPr>
          <w:trHeight w:val="300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</w:t>
            </w:r>
          </w:p>
        </w:tc>
      </w:tr>
      <w:tr w:rsidR="00CB465C" w:rsidRPr="00CB465C" w:rsidTr="003C5C5F">
        <w:trPr>
          <w:trHeight w:val="300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ph node(N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3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9</w:t>
            </w:r>
          </w:p>
        </w:tc>
      </w:tr>
      <w:tr w:rsidR="00CB465C" w:rsidRPr="00CB465C" w:rsidTr="003C5C5F">
        <w:trPr>
          <w:trHeight w:val="300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CB465C" w:rsidRPr="00CB465C" w:rsidTr="003C5C5F">
        <w:trPr>
          <w:trHeight w:val="300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8</w:t>
            </w:r>
          </w:p>
        </w:tc>
      </w:tr>
      <w:tr w:rsidR="00CB465C" w:rsidRPr="00CB465C" w:rsidTr="003C5C5F">
        <w:trPr>
          <w:trHeight w:val="300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CB465C" w:rsidRPr="00CB465C" w:rsidTr="003C5C5F">
        <w:trPr>
          <w:trHeight w:val="300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stasis(M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3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2</w:t>
            </w:r>
          </w:p>
        </w:tc>
      </w:tr>
      <w:tr w:rsidR="00CB465C" w:rsidRPr="00CB465C" w:rsidTr="003C5C5F">
        <w:trPr>
          <w:trHeight w:val="300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</w:t>
            </w:r>
          </w:p>
        </w:tc>
      </w:tr>
      <w:tr w:rsidR="00CB465C" w:rsidRPr="00CB465C" w:rsidTr="003C5C5F">
        <w:trPr>
          <w:trHeight w:val="300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ologic stag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2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3</w:t>
            </w:r>
          </w:p>
        </w:tc>
      </w:tr>
      <w:tr w:rsidR="00CB465C" w:rsidRPr="00CB465C" w:rsidTr="003C5C5F">
        <w:trPr>
          <w:trHeight w:val="300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I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1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</w:tr>
      <w:tr w:rsidR="00CB465C" w:rsidRPr="00CB465C" w:rsidTr="003C5C5F">
        <w:trPr>
          <w:trHeight w:val="300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II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6</w:t>
            </w:r>
          </w:p>
        </w:tc>
      </w:tr>
      <w:tr w:rsidR="00CB465C" w:rsidRPr="00CB465C" w:rsidTr="003C5C5F">
        <w:trPr>
          <w:trHeight w:val="300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IV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</w:t>
            </w:r>
          </w:p>
        </w:tc>
      </w:tr>
      <w:tr w:rsidR="00CB465C" w:rsidRPr="00CB465C" w:rsidTr="003C5C5F">
        <w:trPr>
          <w:trHeight w:val="300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ary therapy outcom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C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3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9</w:t>
            </w:r>
          </w:p>
        </w:tc>
      </w:tr>
      <w:tr w:rsidR="00CB465C" w:rsidRPr="00CB465C" w:rsidTr="003C5C5F">
        <w:trPr>
          <w:trHeight w:val="300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P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CB465C" w:rsidRPr="00CB465C" w:rsidTr="003C5C5F">
        <w:trPr>
          <w:trHeight w:val="300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P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CB465C" w:rsidRPr="00CB465C" w:rsidTr="003C5C5F">
        <w:trPr>
          <w:trHeight w:val="300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S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</w:t>
            </w:r>
          </w:p>
        </w:tc>
      </w:tr>
      <w:tr w:rsidR="00CB465C" w:rsidRPr="00CB465C" w:rsidTr="003C5C5F">
        <w:trPr>
          <w:trHeight w:val="300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ender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2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8</w:t>
            </w:r>
          </w:p>
        </w:tc>
      </w:tr>
      <w:tr w:rsidR="00CB465C" w:rsidRPr="00CB465C" w:rsidTr="003C5C5F">
        <w:trPr>
          <w:trHeight w:val="300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2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2</w:t>
            </w:r>
          </w:p>
        </w:tc>
      </w:tr>
      <w:tr w:rsidR="00CB465C" w:rsidRPr="00CB465C" w:rsidTr="003C5C5F">
        <w:trPr>
          <w:trHeight w:val="300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Asia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</w:t>
            </w:r>
          </w:p>
        </w:tc>
      </w:tr>
      <w:tr w:rsidR="00CB465C" w:rsidRPr="00CB465C" w:rsidTr="003C5C5F">
        <w:trPr>
          <w:trHeight w:val="300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 xml:space="preserve">Black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453B44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1.6</w:t>
            </w:r>
          </w:p>
        </w:tc>
      </w:tr>
      <w:tr w:rsidR="00CB465C" w:rsidRPr="00CB465C" w:rsidTr="003C5C5F">
        <w:trPr>
          <w:trHeight w:val="300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White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387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453B44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6.8</w:t>
            </w:r>
          </w:p>
        </w:tc>
      </w:tr>
      <w:tr w:rsidR="003C5C5F" w:rsidRPr="00CB465C" w:rsidTr="003C5C5F">
        <w:trPr>
          <w:trHeight w:val="300"/>
        </w:trPr>
        <w:tc>
          <w:tcPr>
            <w:tcW w:w="2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C5F" w:rsidRPr="00CB465C" w:rsidRDefault="003C5C5F" w:rsidP="00CB465C">
            <w:pPr>
              <w:widowControl/>
              <w:jc w:val="left"/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Anatomic neoplasm subdivision</w:t>
            </w:r>
          </w:p>
        </w:tc>
        <w:tc>
          <w:tcPr>
            <w:tcW w:w="1504" w:type="dxa"/>
            <w:shd w:val="clear" w:color="000000" w:fill="FFFFFF"/>
            <w:vAlign w:val="center"/>
            <w:hideMark/>
          </w:tcPr>
          <w:p w:rsidR="003C5C5F" w:rsidRPr="00CB465C" w:rsidRDefault="003C5C5F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Left</w:t>
            </w:r>
          </w:p>
        </w:tc>
        <w:tc>
          <w:tcPr>
            <w:tcW w:w="3116" w:type="dxa"/>
            <w:gridSpan w:val="2"/>
            <w:shd w:val="clear" w:color="000000" w:fill="FFFFFF"/>
            <w:vAlign w:val="center"/>
            <w:hideMark/>
          </w:tcPr>
          <w:p w:rsidR="003C5C5F" w:rsidRPr="00CB465C" w:rsidRDefault="003C5C5F" w:rsidP="003C5C5F">
            <w:pPr>
              <w:widowControl/>
              <w:ind w:firstLineChars="300" w:firstLine="60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111111"/>
                <w:kern w:val="0"/>
                <w:sz w:val="2"/>
                <w:szCs w:val="2"/>
              </w:rPr>
              <w:softHyphen/>
            </w:r>
            <w:r>
              <w:rPr>
                <w:rFonts w:ascii="Times New Roman" w:eastAsia="等线" w:hAnsi="Times New Roman" w:cs="Times New Roman"/>
                <w:color w:val="111111"/>
                <w:kern w:val="0"/>
                <w:sz w:val="2"/>
                <w:szCs w:val="2"/>
              </w:rPr>
              <w:softHyphen/>
            </w:r>
            <w:r>
              <w:rPr>
                <w:rFonts w:ascii="Times New Roman" w:eastAsia="等线" w:hAnsi="Times New Roman" w:cs="Times New Roman"/>
                <w:color w:val="111111"/>
                <w:kern w:val="0"/>
                <w:sz w:val="2"/>
                <w:szCs w:val="2"/>
              </w:rPr>
              <w:softHyphen/>
            </w:r>
            <w:r>
              <w:rPr>
                <w:rFonts w:ascii="Times New Roman" w:eastAsia="等线" w:hAnsi="Times New Roman" w:cs="Times New Roman"/>
                <w:color w:val="111111"/>
                <w:kern w:val="0"/>
                <w:sz w:val="2"/>
                <w:szCs w:val="2"/>
              </w:rPr>
              <w:softHyphen/>
            </w:r>
            <w:r>
              <w:rPr>
                <w:rFonts w:ascii="Times New Roman" w:eastAsia="等线" w:hAnsi="Times New Roman" w:cs="Times New Roman"/>
                <w:color w:val="111111"/>
                <w:kern w:val="0"/>
                <w:sz w:val="2"/>
                <w:szCs w:val="2"/>
              </w:rPr>
              <w:softHyphen/>
              <w:t xml:space="preserve">                                                                    </w:t>
            </w:r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199</w:t>
            </w:r>
            <w:r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 xml:space="preserve">            </w:t>
            </w:r>
            <w:r>
              <w:rPr>
                <w:rFonts w:ascii="Times New Roman" w:eastAsia="等线" w:hAnsi="Times New Roman" w:cs="Times New Roman" w:hint="eastAsia"/>
                <w:color w:val="111111"/>
                <w:kern w:val="0"/>
                <w:sz w:val="22"/>
              </w:rPr>
              <w:t>40</w:t>
            </w:r>
            <w:r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 xml:space="preserve">          </w:t>
            </w:r>
          </w:p>
        </w:tc>
      </w:tr>
      <w:tr w:rsidR="00CB465C" w:rsidRPr="00CB465C" w:rsidTr="003C5C5F">
        <w:trPr>
          <w:trHeight w:val="300"/>
        </w:trPr>
        <w:tc>
          <w:tcPr>
            <w:tcW w:w="2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453B4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shd w:val="clear" w:color="000000" w:fill="FFFFFF"/>
            <w:vAlign w:val="center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Right</w:t>
            </w:r>
          </w:p>
        </w:tc>
        <w:tc>
          <w:tcPr>
            <w:tcW w:w="2020" w:type="dxa"/>
            <w:shd w:val="clear" w:color="000000" w:fill="FFFFFF"/>
            <w:vAlign w:val="center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29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CB465C" w:rsidRPr="00CB465C" w:rsidTr="003C5C5F">
        <w:trPr>
          <w:trHeight w:val="300"/>
        </w:trPr>
        <w:tc>
          <w:tcPr>
            <w:tcW w:w="2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shd w:val="clear" w:color="000000" w:fill="FFFFFF"/>
            <w:vAlign w:val="center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Central Lung</w:t>
            </w:r>
          </w:p>
        </w:tc>
        <w:tc>
          <w:tcPr>
            <w:tcW w:w="2020" w:type="dxa"/>
            <w:shd w:val="clear" w:color="000000" w:fill="FFFFFF"/>
            <w:vAlign w:val="center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</w:pPr>
            <w:bookmarkStart w:id="0" w:name="_GoBack"/>
            <w:bookmarkEnd w:id="0"/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6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8</w:t>
            </w:r>
          </w:p>
        </w:tc>
      </w:tr>
      <w:tr w:rsidR="003C5C5F" w:rsidRPr="00CB465C" w:rsidTr="003C5C5F">
        <w:trPr>
          <w:trHeight w:val="300"/>
        </w:trPr>
        <w:tc>
          <w:tcPr>
            <w:tcW w:w="2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5C5F" w:rsidRPr="00CB465C" w:rsidRDefault="003C5C5F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shd w:val="clear" w:color="000000" w:fill="FFFFFF"/>
            <w:vAlign w:val="center"/>
            <w:hideMark/>
          </w:tcPr>
          <w:p w:rsidR="003C5C5F" w:rsidRPr="00CB465C" w:rsidRDefault="003C5C5F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Peripheral Lung</w:t>
            </w:r>
          </w:p>
        </w:tc>
        <w:tc>
          <w:tcPr>
            <w:tcW w:w="3116" w:type="dxa"/>
            <w:gridSpan w:val="2"/>
            <w:shd w:val="clear" w:color="000000" w:fill="FFFFFF"/>
            <w:vAlign w:val="center"/>
            <w:hideMark/>
          </w:tcPr>
          <w:p w:rsidR="003C5C5F" w:rsidRPr="00CB465C" w:rsidRDefault="003C5C5F" w:rsidP="003C5C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 xml:space="preserve">    </w:t>
            </w:r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127</w:t>
            </w:r>
            <w:r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 xml:space="preserve">           </w:t>
            </w:r>
            <w:r w:rsidRPr="003C5C5F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67.2</w:t>
            </w:r>
          </w:p>
        </w:tc>
      </w:tr>
      <w:tr w:rsidR="00CB465C" w:rsidRPr="00CB465C" w:rsidTr="003C5C5F">
        <w:trPr>
          <w:trHeight w:val="300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moker </w:t>
            </w:r>
          </w:p>
        </w:tc>
        <w:tc>
          <w:tcPr>
            <w:tcW w:w="1504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No</w:t>
            </w:r>
          </w:p>
        </w:tc>
        <w:tc>
          <w:tcPr>
            <w:tcW w:w="202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74</w:t>
            </w:r>
          </w:p>
        </w:tc>
        <w:tc>
          <w:tcPr>
            <w:tcW w:w="10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8</w:t>
            </w:r>
          </w:p>
        </w:tc>
      </w:tr>
      <w:tr w:rsidR="00CB465C" w:rsidRPr="00CB465C" w:rsidTr="003C5C5F">
        <w:trPr>
          <w:trHeight w:val="300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4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.2</w:t>
            </w:r>
          </w:p>
        </w:tc>
      </w:tr>
      <w:tr w:rsidR="00CB465C" w:rsidRPr="00CB465C" w:rsidTr="003C5C5F">
        <w:trPr>
          <w:trHeight w:val="300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P53 status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Mu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2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4</w:t>
            </w:r>
          </w:p>
        </w:tc>
      </w:tr>
      <w:tr w:rsidR="00CB465C" w:rsidRPr="00CB465C" w:rsidTr="003C5C5F">
        <w:trPr>
          <w:trHeight w:val="300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W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2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6</w:t>
            </w:r>
          </w:p>
        </w:tc>
      </w:tr>
      <w:tr w:rsidR="00CB465C" w:rsidRPr="00CB465C" w:rsidTr="003C5C5F">
        <w:trPr>
          <w:trHeight w:val="300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left"/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KRAS statu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Mu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1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4</w:t>
            </w:r>
          </w:p>
        </w:tc>
      </w:tr>
      <w:tr w:rsidR="00CB465C" w:rsidRPr="00CB465C" w:rsidTr="003C5C5F">
        <w:trPr>
          <w:trHeight w:val="300"/>
        </w:trPr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46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W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111111"/>
                <w:kern w:val="0"/>
                <w:sz w:val="22"/>
              </w:rPr>
              <w:t>36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65C" w:rsidRPr="00CB465C" w:rsidRDefault="00CB465C" w:rsidP="00CB46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46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6</w:t>
            </w:r>
          </w:p>
        </w:tc>
      </w:tr>
    </w:tbl>
    <w:p w:rsidR="00FF6DED" w:rsidRPr="00CB465C" w:rsidRDefault="00FF6DED" w:rsidP="00CB465C"/>
    <w:sectPr w:rsidR="00FF6DED" w:rsidRPr="00CB465C" w:rsidSect="00DB26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1E1FFE" w:rsidRDefault="001E1FFE" w:rsidP="00C26F60">
      <w:r>
        <w:separator/>
      </w:r>
    </w:p>
  </w:endnote>
  <w:endnote w:type="continuationSeparator" w:id="0">
    <w:p w:rsidR="001E1FFE" w:rsidRDefault="001E1FFE" w:rsidP="00C26F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1E1FFE" w:rsidRDefault="001E1FFE" w:rsidP="00C26F60">
      <w:r>
        <w:separator/>
      </w:r>
    </w:p>
  </w:footnote>
  <w:footnote w:type="continuationSeparator" w:id="0">
    <w:p w:rsidR="001E1FFE" w:rsidRDefault="001E1FFE" w:rsidP="00C26F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4DC6"/>
    <w:rsid w:val="00117B90"/>
    <w:rsid w:val="001E1FFE"/>
    <w:rsid w:val="003C5C5F"/>
    <w:rsid w:val="00453B44"/>
    <w:rsid w:val="00454DC6"/>
    <w:rsid w:val="00557155"/>
    <w:rsid w:val="006725ED"/>
    <w:rsid w:val="009B014B"/>
    <w:rsid w:val="00C26F60"/>
    <w:rsid w:val="00CB465C"/>
    <w:rsid w:val="00DB26D9"/>
    <w:rsid w:val="00F04CFB"/>
    <w:rsid w:val="00F07CB4"/>
    <w:rsid w:val="00FF6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496F31"/>
  <w15:chartTrackingRefBased/>
  <w15:docId w15:val="{38350716-4426-4F32-B42D-2D5505C6F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6F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6F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6F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6F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172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3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1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5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Pang Pei</cp:lastModifiedBy>
  <cp:revision>6</cp:revision>
  <dcterms:created xsi:type="dcterms:W3CDTF">2020-08-19T15:45:00Z</dcterms:created>
  <dcterms:modified xsi:type="dcterms:W3CDTF">2021-12-01T06:14:00Z</dcterms:modified>
</cp:coreProperties>
</file>